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7978F" w14:textId="667A253D" w:rsidR="00A9025F" w:rsidRPr="00A9025F" w:rsidRDefault="00A9025F">
      <w:pPr>
        <w:rPr>
          <w:rFonts w:ascii="Times New Roman" w:hAnsi="Times New Roman" w:cs="Times New Roman"/>
          <w:sz w:val="20"/>
          <w:szCs w:val="20"/>
        </w:rPr>
      </w:pPr>
      <w:r w:rsidRPr="000F3784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0F3784" w:rsidRPr="000F3784">
        <w:rPr>
          <w:rFonts w:ascii="Times New Roman" w:hAnsi="Times New Roman" w:cs="Times New Roman"/>
          <w:b/>
          <w:sz w:val="20"/>
          <w:szCs w:val="20"/>
        </w:rPr>
        <w:t>. Computed</w:t>
      </w:r>
      <w:r w:rsidR="000F3784" w:rsidRPr="002E7ABB">
        <w:rPr>
          <w:rFonts w:ascii="Times New Roman" w:hAnsi="Times New Roman" w:cs="Times New Roman"/>
          <w:b/>
          <w:sz w:val="20"/>
          <w:szCs w:val="20"/>
        </w:rPr>
        <w:t xml:space="preserve"> tomography analysis of</w:t>
      </w:r>
      <w:r w:rsidR="000F3784">
        <w:rPr>
          <w:rFonts w:ascii="Times New Roman" w:hAnsi="Times New Roman" w:cs="Times New Roman"/>
          <w:b/>
          <w:sz w:val="20"/>
          <w:szCs w:val="20"/>
        </w:rPr>
        <w:t xml:space="preserve"> the aort</w:t>
      </w:r>
      <w:r w:rsidR="008B2C8D">
        <w:rPr>
          <w:rFonts w:ascii="Times New Roman" w:hAnsi="Times New Roman" w:cs="Times New Roman"/>
          <w:b/>
          <w:sz w:val="20"/>
          <w:szCs w:val="20"/>
        </w:rPr>
        <w:t>ic valve</w:t>
      </w:r>
      <w:r w:rsidR="000F3784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tbl>
      <w:tblPr>
        <w:tblStyle w:val="Tablaconcuadrcula"/>
        <w:tblW w:w="9057" w:type="dxa"/>
        <w:tblLook w:val="04A0" w:firstRow="1" w:lastRow="0" w:firstColumn="1" w:lastColumn="0" w:noHBand="0" w:noVBand="1"/>
      </w:tblPr>
      <w:tblGrid>
        <w:gridCol w:w="5101"/>
        <w:gridCol w:w="3956"/>
      </w:tblGrid>
      <w:tr w:rsidR="00A9025F" w:rsidRPr="00F30902" w14:paraId="6A8AD162" w14:textId="77777777" w:rsidTr="00CC09BC">
        <w:tc>
          <w:tcPr>
            <w:tcW w:w="9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0E100E" w14:textId="77777777" w:rsidR="00A9025F" w:rsidRPr="005E4629" w:rsidRDefault="00A9025F" w:rsidP="00CC09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rtic valve measurements                                                                                       n = 83/93 *</w:t>
            </w:r>
          </w:p>
        </w:tc>
      </w:tr>
      <w:tr w:rsidR="00A9025F" w:rsidRPr="00F30902" w14:paraId="150BA95E" w14:textId="77777777" w:rsidTr="00CC09BC"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F96CF" w14:textId="77777777" w:rsidR="00A9025F" w:rsidRPr="00563617" w:rsidRDefault="00A9025F" w:rsidP="00CC09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6361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ortic valve minimal diameter, mm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966DB" w14:textId="77777777" w:rsidR="00A9025F" w:rsidRPr="00BD2C93" w:rsidRDefault="00A9025F" w:rsidP="00CC09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C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8±2.5</w:t>
            </w:r>
          </w:p>
        </w:tc>
      </w:tr>
      <w:tr w:rsidR="00A9025F" w:rsidRPr="00F30902" w14:paraId="3D867F47" w14:textId="77777777" w:rsidTr="00CC09BC"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D2B66" w14:textId="77777777" w:rsidR="00A9025F" w:rsidRPr="00A85FB1" w:rsidRDefault="00A9025F" w:rsidP="00CC09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rtic valve maximal diameter, mm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6E75C" w14:textId="77777777" w:rsidR="00A9025F" w:rsidRPr="00BD2C93" w:rsidRDefault="00A9025F" w:rsidP="00CC09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C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9±2.8</w:t>
            </w:r>
          </w:p>
        </w:tc>
      </w:tr>
      <w:tr w:rsidR="00A9025F" w:rsidRPr="00F30902" w14:paraId="7A8CB26D" w14:textId="77777777" w:rsidTr="00CC09BC"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D8BE0" w14:textId="77777777" w:rsidR="00A9025F" w:rsidRPr="00A85FB1" w:rsidRDefault="00A9025F" w:rsidP="00CC09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rtic valve mean diameter, mm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FC59" w14:textId="77777777" w:rsidR="00A9025F" w:rsidRPr="00BD2C93" w:rsidRDefault="00A9025F" w:rsidP="00CC09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C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9±2.4</w:t>
            </w:r>
          </w:p>
        </w:tc>
      </w:tr>
      <w:tr w:rsidR="00A9025F" w:rsidRPr="00F30902" w14:paraId="29728E1B" w14:textId="77777777" w:rsidTr="00CC09BC"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60679" w14:textId="77777777" w:rsidR="00A9025F" w:rsidRPr="00A85FB1" w:rsidRDefault="00A9025F" w:rsidP="00CC09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rtic valve area, mm</w:t>
            </w:r>
            <w:r w:rsidRPr="00B32E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301A3" w14:textId="77777777" w:rsidR="00A9025F" w:rsidRPr="00BD2C93" w:rsidRDefault="00A9025F" w:rsidP="00CC09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C93">
              <w:rPr>
                <w:rFonts w:ascii="Times New Roman" w:hAnsi="Times New Roman" w:cs="Times New Roman"/>
                <w:sz w:val="20"/>
                <w:szCs w:val="20"/>
              </w:rPr>
              <w:t>428 [373; 486]</w:t>
            </w:r>
          </w:p>
        </w:tc>
      </w:tr>
      <w:tr w:rsidR="00A9025F" w:rsidRPr="00F30902" w14:paraId="0D3890E6" w14:textId="77777777" w:rsidTr="00CC09BC"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25BA8" w14:textId="77777777" w:rsidR="00A9025F" w:rsidRPr="00A85FB1" w:rsidRDefault="00A9025F" w:rsidP="00CC09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rtic valve perimeter, mm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2F832" w14:textId="77777777" w:rsidR="00A9025F" w:rsidRPr="00BD2C93" w:rsidRDefault="00A9025F" w:rsidP="00CC09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C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±7.8</w:t>
            </w:r>
          </w:p>
        </w:tc>
      </w:tr>
      <w:tr w:rsidR="00A9025F" w:rsidRPr="00F30902" w14:paraId="1105906B" w14:textId="77777777" w:rsidTr="00CC09BC"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B8F69" w14:textId="77777777" w:rsidR="00A9025F" w:rsidRPr="00A85FB1" w:rsidRDefault="00A9025F" w:rsidP="00CC09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main height, mm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99068" w14:textId="77777777" w:rsidR="00A9025F" w:rsidRPr="00BD2C93" w:rsidRDefault="00A9025F" w:rsidP="00CC09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C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±2.5</w:t>
            </w:r>
          </w:p>
        </w:tc>
      </w:tr>
      <w:tr w:rsidR="00A9025F" w:rsidRPr="00F30902" w14:paraId="6F3DD1F6" w14:textId="77777777" w:rsidTr="00CC09BC"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219E9" w14:textId="77777777" w:rsidR="00A9025F" w:rsidRPr="00A85FB1" w:rsidRDefault="00A9025F" w:rsidP="00CC09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coronary artery height, mm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8CC99" w14:textId="77777777" w:rsidR="00A9025F" w:rsidRPr="00BD2C93" w:rsidRDefault="00A9025F" w:rsidP="00CC09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C93">
              <w:rPr>
                <w:rFonts w:ascii="Times New Roman" w:hAnsi="Times New Roman" w:cs="Times New Roman"/>
                <w:sz w:val="20"/>
                <w:szCs w:val="20"/>
              </w:rPr>
              <w:t>17 [15; 18]</w:t>
            </w:r>
          </w:p>
        </w:tc>
      </w:tr>
      <w:tr w:rsidR="00A9025F" w:rsidRPr="00F30902" w14:paraId="5DA0ED56" w14:textId="77777777" w:rsidTr="00CC09BC"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CB60A" w14:textId="77777777" w:rsidR="00A9025F" w:rsidRDefault="00A9025F" w:rsidP="00CC09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rtic valve calcification severity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07839" w14:textId="77777777" w:rsidR="00A9025F" w:rsidRDefault="00A9025F" w:rsidP="00CC09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/93 (89.2)</w:t>
            </w:r>
          </w:p>
        </w:tc>
      </w:tr>
      <w:tr w:rsidR="00A9025F" w:rsidRPr="00F30902" w14:paraId="097FF12E" w14:textId="77777777" w:rsidTr="00CC09BC"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DD2CA" w14:textId="77777777" w:rsidR="00A9025F" w:rsidRPr="002435F5" w:rsidRDefault="00A9025F" w:rsidP="00A9025F">
            <w:pPr>
              <w:pStyle w:val="Prrafodelista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C3AFD" w14:textId="77777777" w:rsidR="00A9025F" w:rsidRDefault="00A9025F" w:rsidP="00CC09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83 (32.5)</w:t>
            </w:r>
          </w:p>
        </w:tc>
      </w:tr>
      <w:tr w:rsidR="00A9025F" w:rsidRPr="00F30902" w14:paraId="07760F00" w14:textId="77777777" w:rsidTr="00CC09BC"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42018" w14:textId="77777777" w:rsidR="00A9025F" w:rsidRPr="002435F5" w:rsidRDefault="00A9025F" w:rsidP="00A9025F">
            <w:pPr>
              <w:pStyle w:val="Prrafodelista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FCE8" w14:textId="77777777" w:rsidR="00A9025F" w:rsidRDefault="00A9025F" w:rsidP="00CC09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/83 (43.4)</w:t>
            </w:r>
          </w:p>
        </w:tc>
      </w:tr>
      <w:tr w:rsidR="00A9025F" w:rsidRPr="00F30902" w14:paraId="4E07DCCE" w14:textId="77777777" w:rsidTr="00CC09BC"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A27C0" w14:textId="77777777" w:rsidR="00A9025F" w:rsidRPr="002435F5" w:rsidRDefault="00A9025F" w:rsidP="00A9025F">
            <w:pPr>
              <w:pStyle w:val="Prrafodelista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C5CC" w14:textId="77777777" w:rsidR="00A9025F" w:rsidRDefault="00A9025F" w:rsidP="00CC09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83 (24.1)</w:t>
            </w:r>
          </w:p>
        </w:tc>
      </w:tr>
    </w:tbl>
    <w:p w14:paraId="1EAE9F6F" w14:textId="77777777" w:rsidR="00A9025F" w:rsidRDefault="00A9025F" w:rsidP="00A9025F">
      <w:pPr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Reported only for native valve anatomy; ViV procedure was performed in the remaining 10 patients</w:t>
      </w:r>
    </w:p>
    <w:p w14:paraId="506D7041" w14:textId="76F3809B" w:rsidR="00656041" w:rsidRDefault="00A902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m = millimeters; mm</w:t>
      </w:r>
      <w:r w:rsidRPr="00A9025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= square millimeters</w:t>
      </w:r>
    </w:p>
    <w:p w14:paraId="4CF2AEFA" w14:textId="152F969F" w:rsidR="00656041" w:rsidRDefault="00656041">
      <w:pPr>
        <w:rPr>
          <w:rFonts w:ascii="Times New Roman" w:hAnsi="Times New Roman" w:cs="Times New Roman"/>
          <w:sz w:val="20"/>
          <w:szCs w:val="20"/>
        </w:rPr>
      </w:pPr>
    </w:p>
    <w:p w14:paraId="5DB21785" w14:textId="143D2748" w:rsidR="00656041" w:rsidRDefault="00656041">
      <w:pPr>
        <w:rPr>
          <w:rFonts w:ascii="Times New Roman" w:hAnsi="Times New Roman" w:cs="Times New Roman"/>
          <w:sz w:val="20"/>
          <w:szCs w:val="20"/>
        </w:rPr>
      </w:pPr>
    </w:p>
    <w:p w14:paraId="0918A018" w14:textId="51BD3556" w:rsidR="00656041" w:rsidRDefault="00656041">
      <w:pPr>
        <w:rPr>
          <w:rFonts w:ascii="Times New Roman" w:hAnsi="Times New Roman" w:cs="Times New Roman"/>
          <w:sz w:val="20"/>
          <w:szCs w:val="20"/>
        </w:rPr>
      </w:pPr>
    </w:p>
    <w:p w14:paraId="62B40679" w14:textId="3A87B291" w:rsidR="00656041" w:rsidRDefault="00656041">
      <w:pPr>
        <w:rPr>
          <w:rFonts w:ascii="Times New Roman" w:hAnsi="Times New Roman" w:cs="Times New Roman"/>
          <w:sz w:val="20"/>
          <w:szCs w:val="20"/>
        </w:rPr>
      </w:pPr>
    </w:p>
    <w:p w14:paraId="02DA359A" w14:textId="08470F05" w:rsidR="00656041" w:rsidRDefault="00656041">
      <w:pPr>
        <w:rPr>
          <w:rFonts w:ascii="Times New Roman" w:hAnsi="Times New Roman" w:cs="Times New Roman"/>
          <w:sz w:val="20"/>
          <w:szCs w:val="20"/>
        </w:rPr>
      </w:pPr>
    </w:p>
    <w:p w14:paraId="2917DD88" w14:textId="139A630C" w:rsidR="00656041" w:rsidRDefault="00656041">
      <w:pPr>
        <w:rPr>
          <w:rFonts w:ascii="Times New Roman" w:hAnsi="Times New Roman" w:cs="Times New Roman"/>
          <w:sz w:val="20"/>
          <w:szCs w:val="20"/>
        </w:rPr>
      </w:pPr>
    </w:p>
    <w:p w14:paraId="24D673E1" w14:textId="693D81F4" w:rsidR="00656041" w:rsidRDefault="00656041">
      <w:pPr>
        <w:rPr>
          <w:rFonts w:ascii="Times New Roman" w:hAnsi="Times New Roman" w:cs="Times New Roman"/>
          <w:sz w:val="20"/>
          <w:szCs w:val="20"/>
        </w:rPr>
      </w:pPr>
    </w:p>
    <w:p w14:paraId="77AF5C62" w14:textId="5991975D" w:rsidR="00656041" w:rsidRDefault="00656041">
      <w:pPr>
        <w:rPr>
          <w:rFonts w:ascii="Times New Roman" w:hAnsi="Times New Roman" w:cs="Times New Roman"/>
          <w:sz w:val="20"/>
          <w:szCs w:val="20"/>
        </w:rPr>
      </w:pPr>
    </w:p>
    <w:p w14:paraId="4168B45C" w14:textId="77777777" w:rsidR="00656041" w:rsidRDefault="00656041">
      <w:pPr>
        <w:rPr>
          <w:rFonts w:ascii="Times New Roman" w:hAnsi="Times New Roman" w:cs="Times New Roman"/>
          <w:sz w:val="20"/>
          <w:szCs w:val="20"/>
        </w:rPr>
      </w:pPr>
    </w:p>
    <w:p w14:paraId="73599D5B" w14:textId="77777777" w:rsidR="008768C7" w:rsidRDefault="008768C7">
      <w:pPr>
        <w:rPr>
          <w:rFonts w:ascii="Times New Roman" w:hAnsi="Times New Roman" w:cs="Times New Roman"/>
          <w:sz w:val="20"/>
          <w:szCs w:val="20"/>
        </w:rPr>
      </w:pPr>
    </w:p>
    <w:p w14:paraId="3389E752" w14:textId="77777777" w:rsidR="00656041" w:rsidRDefault="00656041" w:rsidP="00656041">
      <w:pPr>
        <w:spacing w:line="480" w:lineRule="auto"/>
        <w:rPr>
          <w:color w:val="00000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09"/>
        <w:gridCol w:w="846"/>
        <w:gridCol w:w="3807"/>
        <w:gridCol w:w="1023"/>
        <w:gridCol w:w="1153"/>
      </w:tblGrid>
      <w:tr w:rsidR="00656041" w:rsidRPr="0093598C" w14:paraId="4C58BE88" w14:textId="77777777" w:rsidTr="0026422A">
        <w:tc>
          <w:tcPr>
            <w:tcW w:w="88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C01AA" w14:textId="77777777" w:rsidR="00656041" w:rsidRPr="0093598C" w:rsidRDefault="00656041" w:rsidP="00656041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359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 xml:space="preserve">Supplementary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</w:t>
            </w:r>
            <w:r w:rsidRPr="009359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ble 2.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vailable</w:t>
            </w:r>
            <w:r w:rsidRPr="009359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studies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vestigating percutaneous</w:t>
            </w:r>
            <w:r w:rsidRPr="009359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stent implantation for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the management of</w:t>
            </w:r>
            <w:r w:rsidRPr="009359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access site vascular complication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ollowing</w:t>
            </w:r>
            <w:r w:rsidRPr="009359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transcatheter aortic valve implantation</w:t>
            </w:r>
          </w:p>
        </w:tc>
      </w:tr>
      <w:tr w:rsidR="00656041" w:rsidRPr="0093598C" w14:paraId="488933EA" w14:textId="77777777" w:rsidTr="0026422A">
        <w:tc>
          <w:tcPr>
            <w:tcW w:w="20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3925734" w14:textId="77777777" w:rsidR="00656041" w:rsidRPr="00656041" w:rsidRDefault="00656041" w:rsidP="006560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02819AB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80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D6D7C4E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nt Type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C46853E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Patients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8726B40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ess</w:t>
            </w:r>
          </w:p>
        </w:tc>
      </w:tr>
      <w:tr w:rsidR="00656041" w:rsidRPr="0093598C" w14:paraId="408706E8" w14:textId="77777777" w:rsidTr="0026422A">
        <w:tc>
          <w:tcPr>
            <w:tcW w:w="2009" w:type="dxa"/>
          </w:tcPr>
          <w:p w14:paraId="529984A7" w14:textId="77777777" w:rsidR="00656041" w:rsidRPr="00656041" w:rsidRDefault="00656041" w:rsidP="006560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rin et al </w:t>
            </w:r>
          </w:p>
        </w:tc>
        <w:tc>
          <w:tcPr>
            <w:tcW w:w="846" w:type="dxa"/>
          </w:tcPr>
          <w:p w14:paraId="6682E30B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807" w:type="dxa"/>
          </w:tcPr>
          <w:p w14:paraId="11CB9FBC" w14:textId="65976629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patients - Self-expanding uncovered nitinol stents (S.M.A.R.T.® [Cordis Corporation, Hialeah, FL USA] and Misago® [Terumo Corporation, Tokyo, Japan]).</w:t>
            </w:r>
          </w:p>
          <w:p w14:paraId="4BBBB97A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patients - Self-expanding elgiloy stents covered with a layer of polyethylene terephthalate (WALLGRAFT®; Boston Scientific, Natick, MA, USA) or self-expanding nitinol stents covered with polytetrafluoroethylene (Fluency®; Bard Peripheral Vascular, Phoenix, AZ, USA)</w:t>
            </w:r>
          </w:p>
        </w:tc>
        <w:tc>
          <w:tcPr>
            <w:tcW w:w="1023" w:type="dxa"/>
          </w:tcPr>
          <w:p w14:paraId="7BC7506A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3" w:type="dxa"/>
          </w:tcPr>
          <w:p w14:paraId="2864DD35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</w:tr>
      <w:tr w:rsidR="00656041" w:rsidRPr="0093598C" w14:paraId="2B8B6368" w14:textId="77777777" w:rsidTr="0026422A">
        <w:tc>
          <w:tcPr>
            <w:tcW w:w="2009" w:type="dxa"/>
          </w:tcPr>
          <w:p w14:paraId="1720C528" w14:textId="77777777" w:rsidR="00656041" w:rsidRPr="00656041" w:rsidRDefault="00656041" w:rsidP="006560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</w:t>
            </w: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aghat et al.</w:t>
            </w:r>
          </w:p>
        </w:tc>
        <w:tc>
          <w:tcPr>
            <w:tcW w:w="846" w:type="dxa"/>
          </w:tcPr>
          <w:p w14:paraId="5F383EF6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807" w:type="dxa"/>
          </w:tcPr>
          <w:p w14:paraId="0BD43C63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expanding nitinol stent graft (polytetrafluoroethylene)</w:t>
            </w:r>
          </w:p>
        </w:tc>
        <w:tc>
          <w:tcPr>
            <w:tcW w:w="1023" w:type="dxa"/>
          </w:tcPr>
          <w:p w14:paraId="681D4D59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53" w:type="dxa"/>
          </w:tcPr>
          <w:p w14:paraId="472D2FB1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%</w:t>
            </w:r>
          </w:p>
        </w:tc>
      </w:tr>
      <w:tr w:rsidR="00656041" w:rsidRPr="0093598C" w14:paraId="536C107A" w14:textId="77777777" w:rsidTr="0026422A">
        <w:tc>
          <w:tcPr>
            <w:tcW w:w="2009" w:type="dxa"/>
          </w:tcPr>
          <w:p w14:paraId="380CE182" w14:textId="77777777" w:rsidR="00656041" w:rsidRPr="00656041" w:rsidRDefault="00656041" w:rsidP="006560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aghat et al.</w:t>
            </w:r>
          </w:p>
        </w:tc>
        <w:tc>
          <w:tcPr>
            <w:tcW w:w="846" w:type="dxa"/>
          </w:tcPr>
          <w:p w14:paraId="61340C85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07" w:type="dxa"/>
          </w:tcPr>
          <w:p w14:paraId="0861AD51" w14:textId="7C37113A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patients - Self-expanding Viabahn stent graft (Gore Inc., Flagstaff, AZ, USA)</w:t>
            </w:r>
          </w:p>
          <w:p w14:paraId="2642AEEE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patients - Fluency stent graft (C.R. BARD Inc., Murray Hill, NJ, USA)</w:t>
            </w:r>
          </w:p>
        </w:tc>
        <w:tc>
          <w:tcPr>
            <w:tcW w:w="1023" w:type="dxa"/>
          </w:tcPr>
          <w:p w14:paraId="673DA445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53" w:type="dxa"/>
          </w:tcPr>
          <w:p w14:paraId="42D3D3AB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656041" w:rsidRPr="0093598C" w14:paraId="3E45814F" w14:textId="77777777" w:rsidTr="0026422A">
        <w:tc>
          <w:tcPr>
            <w:tcW w:w="2009" w:type="dxa"/>
          </w:tcPr>
          <w:p w14:paraId="73C0EB7D" w14:textId="77777777" w:rsidR="00656041" w:rsidRPr="00656041" w:rsidRDefault="00656041" w:rsidP="006560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0 </w:t>
            </w: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uelle et al.</w:t>
            </w: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46" w:type="dxa"/>
          </w:tcPr>
          <w:p w14:paraId="4B170C13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07" w:type="dxa"/>
          </w:tcPr>
          <w:p w14:paraId="3467FC3A" w14:textId="679CD235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Patients - Balloon-expandable covered stents (Atrium Advanta V12; Getinge)</w:t>
            </w:r>
          </w:p>
          <w:p w14:paraId="116F4E7F" w14:textId="06392A14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Patients - Balloon Expandable Vascular Covered Stent (Lifestream™)</w:t>
            </w:r>
          </w:p>
          <w:p w14:paraId="762307DE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tient - Self-expandable covered stent (Fluency™ Plus Endovascular Stent Graft)</w:t>
            </w:r>
          </w:p>
        </w:tc>
        <w:tc>
          <w:tcPr>
            <w:tcW w:w="1023" w:type="dxa"/>
          </w:tcPr>
          <w:p w14:paraId="38F1D685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53" w:type="dxa"/>
          </w:tcPr>
          <w:p w14:paraId="30BF845C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%</w:t>
            </w:r>
          </w:p>
        </w:tc>
      </w:tr>
      <w:tr w:rsidR="00656041" w:rsidRPr="0093598C" w14:paraId="669A1046" w14:textId="77777777" w:rsidTr="0026422A">
        <w:tc>
          <w:tcPr>
            <w:tcW w:w="2009" w:type="dxa"/>
          </w:tcPr>
          <w:p w14:paraId="0B7E7CE8" w14:textId="77777777" w:rsidR="00656041" w:rsidRPr="00656041" w:rsidRDefault="00656041" w:rsidP="006560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656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s-MX"/>
              </w:rPr>
              <w:t xml:space="preserve">9 </w:t>
            </w:r>
            <w:r w:rsidRPr="00656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  <w:t xml:space="preserve">Ben Abdallah </w:t>
            </w:r>
            <w:r w:rsidRPr="00656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et al. </w:t>
            </w:r>
          </w:p>
        </w:tc>
        <w:tc>
          <w:tcPr>
            <w:tcW w:w="846" w:type="dxa"/>
          </w:tcPr>
          <w:p w14:paraId="0E8A9585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07" w:type="dxa"/>
          </w:tcPr>
          <w:p w14:paraId="7596BC7F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ed self-expandable nitinol stents</w:t>
            </w:r>
          </w:p>
        </w:tc>
        <w:tc>
          <w:tcPr>
            <w:tcW w:w="1023" w:type="dxa"/>
          </w:tcPr>
          <w:p w14:paraId="32CA4248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53" w:type="dxa"/>
          </w:tcPr>
          <w:p w14:paraId="145D9E99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</w:tr>
      <w:tr w:rsidR="00656041" w:rsidRPr="0093598C" w14:paraId="185D3BB6" w14:textId="77777777" w:rsidTr="0026422A">
        <w:tc>
          <w:tcPr>
            <w:tcW w:w="2009" w:type="dxa"/>
          </w:tcPr>
          <w:p w14:paraId="3F6F2C37" w14:textId="77777777" w:rsidR="00656041" w:rsidRPr="00656041" w:rsidRDefault="00656041" w:rsidP="006560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19 </w:t>
            </w: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urina et al. </w:t>
            </w:r>
          </w:p>
        </w:tc>
        <w:tc>
          <w:tcPr>
            <w:tcW w:w="846" w:type="dxa"/>
          </w:tcPr>
          <w:p w14:paraId="27000B34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807" w:type="dxa"/>
          </w:tcPr>
          <w:p w14:paraId="47BA9FD5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loon-expandable covered stents (Atrium Advanta V12; Getinge)</w:t>
            </w:r>
          </w:p>
        </w:tc>
        <w:tc>
          <w:tcPr>
            <w:tcW w:w="1023" w:type="dxa"/>
          </w:tcPr>
          <w:p w14:paraId="5D929554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53" w:type="dxa"/>
          </w:tcPr>
          <w:p w14:paraId="5B77A762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%</w:t>
            </w:r>
          </w:p>
        </w:tc>
      </w:tr>
      <w:tr w:rsidR="00656041" w:rsidRPr="00A1527B" w14:paraId="3FA781F7" w14:textId="77777777" w:rsidTr="0026422A">
        <w:tc>
          <w:tcPr>
            <w:tcW w:w="2009" w:type="dxa"/>
          </w:tcPr>
          <w:p w14:paraId="4BC8782D" w14:textId="77777777" w:rsidR="00656041" w:rsidRPr="00656041" w:rsidRDefault="00656041" w:rsidP="006560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lastRenderedPageBreak/>
              <w:t>7</w:t>
            </w: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ertens et al.</w:t>
            </w:r>
          </w:p>
        </w:tc>
        <w:tc>
          <w:tcPr>
            <w:tcW w:w="846" w:type="dxa"/>
          </w:tcPr>
          <w:p w14:paraId="64B745FD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807" w:type="dxa"/>
          </w:tcPr>
          <w:p w14:paraId="6604ED79" w14:textId="77777777" w:rsidR="00656041" w:rsidRPr="00656041" w:rsidRDefault="00656041" w:rsidP="006560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ES_tradnl"/>
              </w:rPr>
            </w:pPr>
            <w:r w:rsidRPr="00656041">
              <w:rPr>
                <w:rFonts w:ascii="Times New Roman" w:hAnsi="Times New Roman" w:cs="Times New Roman"/>
                <w:sz w:val="20"/>
                <w:szCs w:val="20"/>
                <w:lang w:eastAsia="es-ES_tradnl"/>
              </w:rPr>
              <w:t>Epic (Boston-Scientific, Marlborough, Massachusetts)</w:t>
            </w:r>
          </w:p>
          <w:p w14:paraId="661730BE" w14:textId="77777777" w:rsidR="00656041" w:rsidRPr="00656041" w:rsidRDefault="00656041" w:rsidP="006560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ES_tradnl"/>
              </w:rPr>
            </w:pPr>
            <w:r w:rsidRPr="00656041">
              <w:rPr>
                <w:rFonts w:ascii="Times New Roman" w:hAnsi="Times New Roman" w:cs="Times New Roman"/>
                <w:sz w:val="20"/>
                <w:szCs w:val="20"/>
                <w:lang w:eastAsia="es-ES_tradnl"/>
              </w:rPr>
              <w:t>or</w:t>
            </w:r>
          </w:p>
          <w:p w14:paraId="22B5D78B" w14:textId="77777777" w:rsidR="00656041" w:rsidRPr="00656041" w:rsidRDefault="00656041" w:rsidP="006560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ES_tradnl"/>
              </w:rPr>
            </w:pPr>
            <w:r w:rsidRPr="00656041">
              <w:rPr>
                <w:rFonts w:ascii="Times New Roman" w:hAnsi="Times New Roman" w:cs="Times New Roman"/>
                <w:sz w:val="20"/>
                <w:szCs w:val="20"/>
                <w:lang w:eastAsia="es-ES_tradnl"/>
              </w:rPr>
              <w:t>Gore-Viabahn (W. L. Gore &amp; Associates)</w:t>
            </w:r>
          </w:p>
        </w:tc>
        <w:tc>
          <w:tcPr>
            <w:tcW w:w="1023" w:type="dxa"/>
          </w:tcPr>
          <w:p w14:paraId="351AC644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  <w:p w14:paraId="5F34DF37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</w:tcPr>
          <w:p w14:paraId="0A6429E2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%</w:t>
            </w:r>
          </w:p>
        </w:tc>
      </w:tr>
      <w:tr w:rsidR="00656041" w:rsidRPr="00A1527B" w14:paraId="5F0888A4" w14:textId="77777777" w:rsidTr="0026422A">
        <w:tc>
          <w:tcPr>
            <w:tcW w:w="2009" w:type="dxa"/>
          </w:tcPr>
          <w:p w14:paraId="1831C9C8" w14:textId="77777777" w:rsidR="00656041" w:rsidRPr="00656041" w:rsidRDefault="00656041" w:rsidP="006560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varez-Covarrubias et al.</w:t>
            </w:r>
          </w:p>
        </w:tc>
        <w:tc>
          <w:tcPr>
            <w:tcW w:w="846" w:type="dxa"/>
          </w:tcPr>
          <w:p w14:paraId="4916CA75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3807" w:type="dxa"/>
          </w:tcPr>
          <w:p w14:paraId="64C1899D" w14:textId="6F53314E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 patients - Balloon-expandable single layer polytetrafluoroethylene covered stents (BeGraft, Bentley InnoMed GmbH, </w:t>
            </w:r>
            <w:proofErr w:type="gramStart"/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chingen,Germany</w:t>
            </w:r>
            <w:proofErr w:type="gramEnd"/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FC925CC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patients - Balloon-expandable covered stents (Atrium Advanta V12; Getinge)</w:t>
            </w:r>
          </w:p>
        </w:tc>
        <w:tc>
          <w:tcPr>
            <w:tcW w:w="1023" w:type="dxa"/>
          </w:tcPr>
          <w:p w14:paraId="12BBF42E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53" w:type="dxa"/>
          </w:tcPr>
          <w:p w14:paraId="4F933FEF" w14:textId="77777777" w:rsidR="00656041" w:rsidRPr="00656041" w:rsidRDefault="00656041" w:rsidP="006560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%</w:t>
            </w:r>
          </w:p>
        </w:tc>
      </w:tr>
    </w:tbl>
    <w:p w14:paraId="656EED18" w14:textId="77777777" w:rsidR="00656041" w:rsidRDefault="00656041" w:rsidP="00656041">
      <w:pPr>
        <w:spacing w:line="480" w:lineRule="auto"/>
        <w:rPr>
          <w:color w:val="000000"/>
        </w:rPr>
      </w:pPr>
    </w:p>
    <w:p w14:paraId="6D91D8B6" w14:textId="77777777" w:rsidR="008768C7" w:rsidRPr="00A9025F" w:rsidRDefault="008768C7">
      <w:pPr>
        <w:rPr>
          <w:rFonts w:ascii="Times New Roman" w:hAnsi="Times New Roman" w:cs="Times New Roman"/>
          <w:sz w:val="20"/>
          <w:szCs w:val="20"/>
        </w:rPr>
      </w:pPr>
    </w:p>
    <w:sectPr w:rsidR="008768C7" w:rsidRPr="00A9025F" w:rsidSect="00070B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C28AF"/>
    <w:multiLevelType w:val="hybridMultilevel"/>
    <w:tmpl w:val="FF46EA98"/>
    <w:lvl w:ilvl="0" w:tplc="0407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" w15:restartNumberingAfterBreak="0">
    <w:nsid w:val="1B9610C5"/>
    <w:multiLevelType w:val="hybridMultilevel"/>
    <w:tmpl w:val="EB3031F4"/>
    <w:lvl w:ilvl="0" w:tplc="11CC4130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2D74D0D"/>
    <w:multiLevelType w:val="hybridMultilevel"/>
    <w:tmpl w:val="CD548F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883CD9"/>
    <w:multiLevelType w:val="hybridMultilevel"/>
    <w:tmpl w:val="40A8CF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284252"/>
    <w:multiLevelType w:val="hybridMultilevel"/>
    <w:tmpl w:val="29AE8098"/>
    <w:lvl w:ilvl="0" w:tplc="0407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5" w15:restartNumberingAfterBreak="0">
    <w:nsid w:val="65DF676D"/>
    <w:multiLevelType w:val="hybridMultilevel"/>
    <w:tmpl w:val="F6F82840"/>
    <w:lvl w:ilvl="0" w:tplc="0407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D7B"/>
    <w:rsid w:val="000035F9"/>
    <w:rsid w:val="0001065E"/>
    <w:rsid w:val="00040124"/>
    <w:rsid w:val="000435AB"/>
    <w:rsid w:val="00047888"/>
    <w:rsid w:val="00070B2E"/>
    <w:rsid w:val="00083BC5"/>
    <w:rsid w:val="00085018"/>
    <w:rsid w:val="00094131"/>
    <w:rsid w:val="00097F6F"/>
    <w:rsid w:val="000A4107"/>
    <w:rsid w:val="000A70EE"/>
    <w:rsid w:val="000E5637"/>
    <w:rsid w:val="000F2BE9"/>
    <w:rsid w:val="000F3784"/>
    <w:rsid w:val="00105583"/>
    <w:rsid w:val="00114884"/>
    <w:rsid w:val="00121AC9"/>
    <w:rsid w:val="00147F4F"/>
    <w:rsid w:val="00164B1B"/>
    <w:rsid w:val="00172671"/>
    <w:rsid w:val="001A367C"/>
    <w:rsid w:val="001A4E20"/>
    <w:rsid w:val="001A5977"/>
    <w:rsid w:val="001B4BA3"/>
    <w:rsid w:val="001C2924"/>
    <w:rsid w:val="001C4EC1"/>
    <w:rsid w:val="001C652D"/>
    <w:rsid w:val="001E29C6"/>
    <w:rsid w:val="00207FC9"/>
    <w:rsid w:val="002168D0"/>
    <w:rsid w:val="002247F6"/>
    <w:rsid w:val="002604B5"/>
    <w:rsid w:val="0026422A"/>
    <w:rsid w:val="00266613"/>
    <w:rsid w:val="00266F56"/>
    <w:rsid w:val="002762C0"/>
    <w:rsid w:val="002802EC"/>
    <w:rsid w:val="002926B6"/>
    <w:rsid w:val="002952DD"/>
    <w:rsid w:val="002C0E69"/>
    <w:rsid w:val="002D3704"/>
    <w:rsid w:val="002F1B7D"/>
    <w:rsid w:val="002F64A0"/>
    <w:rsid w:val="00312587"/>
    <w:rsid w:val="00341984"/>
    <w:rsid w:val="0034509A"/>
    <w:rsid w:val="003541F1"/>
    <w:rsid w:val="00364410"/>
    <w:rsid w:val="003803E8"/>
    <w:rsid w:val="00380788"/>
    <w:rsid w:val="00386611"/>
    <w:rsid w:val="003962B3"/>
    <w:rsid w:val="003A6A70"/>
    <w:rsid w:val="003D63E3"/>
    <w:rsid w:val="00403BCE"/>
    <w:rsid w:val="00447E39"/>
    <w:rsid w:val="00472FFF"/>
    <w:rsid w:val="00476020"/>
    <w:rsid w:val="004A15C5"/>
    <w:rsid w:val="004A237C"/>
    <w:rsid w:val="004B4A6F"/>
    <w:rsid w:val="004F3FDB"/>
    <w:rsid w:val="004F455D"/>
    <w:rsid w:val="004F602C"/>
    <w:rsid w:val="004F7997"/>
    <w:rsid w:val="005270FC"/>
    <w:rsid w:val="00527707"/>
    <w:rsid w:val="00536573"/>
    <w:rsid w:val="00536716"/>
    <w:rsid w:val="005465C2"/>
    <w:rsid w:val="00554C1B"/>
    <w:rsid w:val="005605F5"/>
    <w:rsid w:val="00566621"/>
    <w:rsid w:val="005678DF"/>
    <w:rsid w:val="00580283"/>
    <w:rsid w:val="005905EA"/>
    <w:rsid w:val="005A5C0E"/>
    <w:rsid w:val="005B4C01"/>
    <w:rsid w:val="005B6281"/>
    <w:rsid w:val="005E2DBD"/>
    <w:rsid w:val="005E5573"/>
    <w:rsid w:val="005E6EEA"/>
    <w:rsid w:val="005E7664"/>
    <w:rsid w:val="005F658A"/>
    <w:rsid w:val="0060094D"/>
    <w:rsid w:val="00607812"/>
    <w:rsid w:val="00611C04"/>
    <w:rsid w:val="00612FF6"/>
    <w:rsid w:val="00623D91"/>
    <w:rsid w:val="00626B34"/>
    <w:rsid w:val="00642D69"/>
    <w:rsid w:val="00645E20"/>
    <w:rsid w:val="0065203B"/>
    <w:rsid w:val="00656041"/>
    <w:rsid w:val="00665400"/>
    <w:rsid w:val="00670031"/>
    <w:rsid w:val="00674110"/>
    <w:rsid w:val="00692D1E"/>
    <w:rsid w:val="006959C8"/>
    <w:rsid w:val="006B3D97"/>
    <w:rsid w:val="006B6B3E"/>
    <w:rsid w:val="006C01BD"/>
    <w:rsid w:val="006C1F04"/>
    <w:rsid w:val="006D4BBF"/>
    <w:rsid w:val="006D531B"/>
    <w:rsid w:val="006F106B"/>
    <w:rsid w:val="006F3DA1"/>
    <w:rsid w:val="00716BF2"/>
    <w:rsid w:val="00717A2E"/>
    <w:rsid w:val="00721BDE"/>
    <w:rsid w:val="007273BB"/>
    <w:rsid w:val="00734C38"/>
    <w:rsid w:val="00741B80"/>
    <w:rsid w:val="0074538D"/>
    <w:rsid w:val="007913F7"/>
    <w:rsid w:val="007A0BA8"/>
    <w:rsid w:val="007A5985"/>
    <w:rsid w:val="007C2D7B"/>
    <w:rsid w:val="007D1A01"/>
    <w:rsid w:val="007D1D5E"/>
    <w:rsid w:val="007E63A6"/>
    <w:rsid w:val="008024D4"/>
    <w:rsid w:val="0083377A"/>
    <w:rsid w:val="00834312"/>
    <w:rsid w:val="00843730"/>
    <w:rsid w:val="00855BBB"/>
    <w:rsid w:val="00862BC7"/>
    <w:rsid w:val="00872739"/>
    <w:rsid w:val="008768C7"/>
    <w:rsid w:val="00885C6A"/>
    <w:rsid w:val="00891288"/>
    <w:rsid w:val="0089622B"/>
    <w:rsid w:val="008A004B"/>
    <w:rsid w:val="008A740F"/>
    <w:rsid w:val="008B2B4E"/>
    <w:rsid w:val="008B2C8D"/>
    <w:rsid w:val="008C22A9"/>
    <w:rsid w:val="008D1C24"/>
    <w:rsid w:val="008D70A0"/>
    <w:rsid w:val="008E0E85"/>
    <w:rsid w:val="008F6893"/>
    <w:rsid w:val="008F7DF7"/>
    <w:rsid w:val="00955084"/>
    <w:rsid w:val="00957154"/>
    <w:rsid w:val="009717EC"/>
    <w:rsid w:val="009A21BE"/>
    <w:rsid w:val="009A546C"/>
    <w:rsid w:val="009B0AC7"/>
    <w:rsid w:val="009B7C37"/>
    <w:rsid w:val="009C0E50"/>
    <w:rsid w:val="009D2D22"/>
    <w:rsid w:val="00A008E0"/>
    <w:rsid w:val="00A42FDB"/>
    <w:rsid w:val="00A9025F"/>
    <w:rsid w:val="00A93D88"/>
    <w:rsid w:val="00AA14E7"/>
    <w:rsid w:val="00AC3F84"/>
    <w:rsid w:val="00AC41DF"/>
    <w:rsid w:val="00AC6407"/>
    <w:rsid w:val="00AC7800"/>
    <w:rsid w:val="00AD3C9D"/>
    <w:rsid w:val="00AD3F61"/>
    <w:rsid w:val="00B10160"/>
    <w:rsid w:val="00B1131D"/>
    <w:rsid w:val="00B26A98"/>
    <w:rsid w:val="00B40B79"/>
    <w:rsid w:val="00B65315"/>
    <w:rsid w:val="00B65FAF"/>
    <w:rsid w:val="00B77482"/>
    <w:rsid w:val="00B8050C"/>
    <w:rsid w:val="00B85874"/>
    <w:rsid w:val="00BB403E"/>
    <w:rsid w:val="00BD06CB"/>
    <w:rsid w:val="00BF1CBD"/>
    <w:rsid w:val="00BF7884"/>
    <w:rsid w:val="00C03A46"/>
    <w:rsid w:val="00C14524"/>
    <w:rsid w:val="00C31544"/>
    <w:rsid w:val="00C316FE"/>
    <w:rsid w:val="00C3239B"/>
    <w:rsid w:val="00C7744B"/>
    <w:rsid w:val="00C77906"/>
    <w:rsid w:val="00C83CA6"/>
    <w:rsid w:val="00CD3268"/>
    <w:rsid w:val="00CE219C"/>
    <w:rsid w:val="00CE5767"/>
    <w:rsid w:val="00CF3031"/>
    <w:rsid w:val="00D01824"/>
    <w:rsid w:val="00D120CA"/>
    <w:rsid w:val="00D16E77"/>
    <w:rsid w:val="00D21522"/>
    <w:rsid w:val="00D233FA"/>
    <w:rsid w:val="00D24943"/>
    <w:rsid w:val="00D4045D"/>
    <w:rsid w:val="00D444D7"/>
    <w:rsid w:val="00D50389"/>
    <w:rsid w:val="00D72687"/>
    <w:rsid w:val="00DB1775"/>
    <w:rsid w:val="00DD089A"/>
    <w:rsid w:val="00DF62E6"/>
    <w:rsid w:val="00E1445E"/>
    <w:rsid w:val="00E31FF5"/>
    <w:rsid w:val="00E348D1"/>
    <w:rsid w:val="00E515F5"/>
    <w:rsid w:val="00E6662C"/>
    <w:rsid w:val="00E72EEE"/>
    <w:rsid w:val="00E765D2"/>
    <w:rsid w:val="00E8077C"/>
    <w:rsid w:val="00E9086E"/>
    <w:rsid w:val="00E978AA"/>
    <w:rsid w:val="00EA2352"/>
    <w:rsid w:val="00ED207D"/>
    <w:rsid w:val="00EE688C"/>
    <w:rsid w:val="00EF0CFD"/>
    <w:rsid w:val="00EF6414"/>
    <w:rsid w:val="00F017B4"/>
    <w:rsid w:val="00F02A2C"/>
    <w:rsid w:val="00F06A03"/>
    <w:rsid w:val="00F27E6C"/>
    <w:rsid w:val="00F27EB5"/>
    <w:rsid w:val="00F41DC9"/>
    <w:rsid w:val="00F42B8C"/>
    <w:rsid w:val="00F515AB"/>
    <w:rsid w:val="00F54434"/>
    <w:rsid w:val="00F55686"/>
    <w:rsid w:val="00F61048"/>
    <w:rsid w:val="00F701C6"/>
    <w:rsid w:val="00F94ED1"/>
    <w:rsid w:val="00FB406D"/>
    <w:rsid w:val="00FB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594D7"/>
  <w15:chartTrackingRefBased/>
  <w15:docId w15:val="{CD970505-5BBC-694C-AAF7-B8E14430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025F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9025F"/>
    <w:pPr>
      <w:ind w:left="720"/>
      <w:contextualSpacing/>
    </w:pPr>
  </w:style>
  <w:style w:type="table" w:styleId="Tablaconcuadrcula">
    <w:name w:val="Table Grid"/>
    <w:basedOn w:val="Tablanormal"/>
    <w:uiPriority w:val="39"/>
    <w:rsid w:val="00A9025F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unhideWhenUsed/>
    <w:rsid w:val="008B2C8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B2C8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B2C8D"/>
    <w:rPr>
      <w:kern w:val="0"/>
      <w:sz w:val="20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B2C8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B2C8D"/>
    <w:rPr>
      <w:b/>
      <w:bCs/>
      <w:kern w:val="0"/>
      <w:sz w:val="20"/>
      <w:szCs w:val="20"/>
      <w:lang w:val="en-US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2C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2C8D"/>
    <w:rPr>
      <w:rFonts w:ascii="Times New Roman" w:hAnsi="Times New Roman" w:cs="Times New Roman"/>
      <w:kern w:val="0"/>
      <w:sz w:val="18"/>
      <w:szCs w:val="18"/>
      <w:lang w:val="en-US"/>
      <w14:ligatures w14:val="none"/>
    </w:rPr>
  </w:style>
  <w:style w:type="paragraph" w:styleId="Revisin">
    <w:name w:val="Revision"/>
    <w:hidden/>
    <w:uiPriority w:val="99"/>
    <w:semiHidden/>
    <w:rsid w:val="00656041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0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3-05T15:38:00Z</dcterms:created>
  <dcterms:modified xsi:type="dcterms:W3CDTF">2025-03-10T17:36:00Z</dcterms:modified>
</cp:coreProperties>
</file>